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FB827" w14:textId="77777777" w:rsidR="006A15FB" w:rsidRPr="007B7F0A" w:rsidRDefault="006A15FB" w:rsidP="00585503">
      <w:pPr>
        <w:spacing w:line="240" w:lineRule="auto"/>
        <w:jc w:val="center"/>
        <w:rPr>
          <w:b/>
          <w:bCs/>
        </w:rPr>
      </w:pPr>
    </w:p>
    <w:p w14:paraId="3D989240" w14:textId="38760949" w:rsidR="006A15FB" w:rsidRDefault="006A15FB" w:rsidP="00585503">
      <w:pPr>
        <w:spacing w:line="240" w:lineRule="auto"/>
        <w:jc w:val="center"/>
        <w:rPr>
          <w:b/>
          <w:bCs/>
          <w:u w:val="single"/>
        </w:rPr>
      </w:pPr>
      <w:r w:rsidRPr="003153B5">
        <w:rPr>
          <w:b/>
          <w:bCs/>
          <w:u w:val="single"/>
        </w:rPr>
        <w:t xml:space="preserve">ACCEPTABILITY QUESTIONNAIRE </w:t>
      </w:r>
    </w:p>
    <w:p w14:paraId="65B2C4E5" w14:textId="77777777" w:rsidR="0009314B" w:rsidRDefault="0009314B" w:rsidP="00585503">
      <w:pPr>
        <w:pStyle w:val="Listenabsatz"/>
        <w:spacing w:line="240" w:lineRule="auto"/>
        <w:ind w:left="0"/>
        <w:rPr>
          <w:b/>
          <w:bCs/>
        </w:rPr>
      </w:pPr>
    </w:p>
    <w:p w14:paraId="6F35E486" w14:textId="2E0381D7" w:rsidR="00585503" w:rsidRDefault="00585503" w:rsidP="00585503">
      <w:pPr>
        <w:spacing w:after="200" w:line="240" w:lineRule="auto"/>
        <w:jc w:val="left"/>
        <w:rPr>
          <w:b/>
          <w:bCs/>
          <w:u w:val="single"/>
        </w:rPr>
      </w:pPr>
      <w:r>
        <w:rPr>
          <w:b/>
          <w:bCs/>
          <w:u w:val="single"/>
        </w:rPr>
        <w:t>P</w:t>
      </w:r>
      <w:r w:rsidRPr="00585503">
        <w:rPr>
          <w:b/>
          <w:bCs/>
          <w:u w:val="single"/>
        </w:rPr>
        <w:t>articipant’s ID</w:t>
      </w:r>
    </w:p>
    <w:p w14:paraId="1C4542F1" w14:textId="1EAAAE57" w:rsidR="00585503" w:rsidRPr="00280C13" w:rsidRDefault="00585503" w:rsidP="00585503">
      <w:pPr>
        <w:spacing w:after="200" w:line="240" w:lineRule="auto"/>
        <w:jc w:val="left"/>
      </w:pPr>
      <w:r w:rsidRPr="00280C13">
        <w:t>__________________</w:t>
      </w:r>
    </w:p>
    <w:p w14:paraId="30EFBBC6" w14:textId="77777777" w:rsidR="00585503" w:rsidRDefault="00585503" w:rsidP="00585503">
      <w:pPr>
        <w:spacing w:after="200" w:line="240" w:lineRule="auto"/>
        <w:jc w:val="left"/>
      </w:pPr>
      <w:r w:rsidRPr="00585503">
        <w:rPr>
          <w:b/>
          <w:bCs/>
          <w:u w:val="single"/>
        </w:rPr>
        <w:t xml:space="preserve"> Appointment’s Date</w:t>
      </w:r>
      <w:r w:rsidRPr="00280C13">
        <w:t xml:space="preserve"> </w:t>
      </w:r>
    </w:p>
    <w:p w14:paraId="018CDB53" w14:textId="33A70926" w:rsidR="00585503" w:rsidRPr="00280C13" w:rsidRDefault="00585503" w:rsidP="00585503">
      <w:pPr>
        <w:spacing w:after="200" w:line="240" w:lineRule="auto"/>
        <w:jc w:val="left"/>
      </w:pPr>
      <w:r w:rsidRPr="00280C13">
        <w:t>__________________</w:t>
      </w:r>
    </w:p>
    <w:p w14:paraId="484121DA" w14:textId="0C223F61" w:rsidR="00585503" w:rsidRPr="00585503" w:rsidRDefault="00585503" w:rsidP="00585503">
      <w:pPr>
        <w:spacing w:after="200" w:line="240" w:lineRule="auto"/>
        <w:jc w:val="left"/>
        <w:rPr>
          <w:b/>
          <w:bCs/>
          <w:u w:val="single"/>
        </w:rPr>
      </w:pPr>
      <w:r>
        <w:rPr>
          <w:b/>
          <w:bCs/>
          <w:u w:val="single"/>
        </w:rPr>
        <w:t xml:space="preserve">Blood </w:t>
      </w:r>
      <w:r w:rsidRPr="00585503">
        <w:rPr>
          <w:b/>
          <w:bCs/>
          <w:u w:val="single"/>
        </w:rPr>
        <w:t>pressure</w:t>
      </w:r>
    </w:p>
    <w:p w14:paraId="05BC829A" w14:textId="18E627A9" w:rsidR="00585503" w:rsidRDefault="00585503" w:rsidP="00585503">
      <w:pPr>
        <w:spacing w:line="240" w:lineRule="auto"/>
      </w:pPr>
      <w:r w:rsidRPr="00280C13">
        <w:t>__________________</w:t>
      </w:r>
    </w:p>
    <w:p w14:paraId="2D9E66F8" w14:textId="77777777" w:rsidR="00585503" w:rsidRPr="00280C13" w:rsidRDefault="00585503" w:rsidP="00585503">
      <w:pPr>
        <w:spacing w:line="240" w:lineRule="auto"/>
      </w:pPr>
    </w:p>
    <w:p w14:paraId="2BEAF403" w14:textId="77777777" w:rsidR="00585503" w:rsidRPr="00585503" w:rsidRDefault="00585503" w:rsidP="00585503">
      <w:pPr>
        <w:spacing w:after="200" w:line="240" w:lineRule="auto"/>
        <w:jc w:val="left"/>
        <w:rPr>
          <w:b/>
          <w:bCs/>
          <w:u w:val="single"/>
        </w:rPr>
      </w:pPr>
      <w:r w:rsidRPr="00585503">
        <w:rPr>
          <w:b/>
          <w:bCs/>
          <w:u w:val="single"/>
        </w:rPr>
        <w:t>Anthropometry and body composition</w:t>
      </w:r>
    </w:p>
    <w:p w14:paraId="6F9FD50E" w14:textId="77777777" w:rsidR="00585503" w:rsidRPr="00280C13" w:rsidRDefault="00585503" w:rsidP="00585503">
      <w:pPr>
        <w:spacing w:line="240" w:lineRule="auto"/>
      </w:pPr>
      <w:r w:rsidRPr="00280C13">
        <w:t>Please report here the values</w:t>
      </w:r>
      <w:r>
        <w:t xml:space="preserve"> of BIA</w:t>
      </w:r>
      <w:r w:rsidRPr="00280C13">
        <w:t>:</w:t>
      </w:r>
    </w:p>
    <w:p w14:paraId="61BD5C3E" w14:textId="77777777" w:rsidR="00585503" w:rsidRPr="00280C13" w:rsidRDefault="00585503" w:rsidP="00585503">
      <w:pPr>
        <w:spacing w:line="240" w:lineRule="auto"/>
      </w:pPr>
      <w:r w:rsidRPr="00280C13">
        <w:t>Resistance (R):</w:t>
      </w:r>
      <w:r>
        <w:t xml:space="preserve"> </w:t>
      </w:r>
      <w:r w:rsidRPr="00280C13">
        <w:t>________</w:t>
      </w:r>
    </w:p>
    <w:p w14:paraId="38888E91" w14:textId="77777777" w:rsidR="00585503" w:rsidRDefault="00585503" w:rsidP="00585503">
      <w:pPr>
        <w:spacing w:line="240" w:lineRule="auto"/>
      </w:pPr>
      <w:r w:rsidRPr="00280C13">
        <w:t>Reactance (xc): ________</w:t>
      </w:r>
    </w:p>
    <w:p w14:paraId="69D2148F" w14:textId="77777777" w:rsidR="00585503" w:rsidRDefault="00585503" w:rsidP="00585503">
      <w:pPr>
        <w:spacing w:line="240" w:lineRule="auto"/>
      </w:pPr>
      <w:r>
        <w:t>Weight (kg) _________</w:t>
      </w:r>
    </w:p>
    <w:p w14:paraId="6BD38E35" w14:textId="77777777" w:rsidR="00585503" w:rsidRDefault="00585503" w:rsidP="00585503">
      <w:pPr>
        <w:pStyle w:val="Listenabsatz"/>
        <w:spacing w:line="240" w:lineRule="auto"/>
        <w:ind w:left="0"/>
        <w:jc w:val="left"/>
      </w:pPr>
      <w:r>
        <w:t>Height (kg) ________</w:t>
      </w:r>
    </w:p>
    <w:p w14:paraId="16386733" w14:textId="57F1A1A8" w:rsidR="0009314B" w:rsidRPr="0009314B" w:rsidRDefault="00E07CB6" w:rsidP="00585503">
      <w:pPr>
        <w:pStyle w:val="Listenabsatz"/>
        <w:spacing w:line="240" w:lineRule="auto"/>
        <w:ind w:left="0"/>
        <w:jc w:val="left"/>
      </w:pPr>
      <w:r>
        <w:br/>
      </w:r>
      <w:r w:rsidR="0009314B" w:rsidRPr="004939CA">
        <w:t>As the questionnaire was conducted digitally, the identical questions were inquired separately for each device, being:</w:t>
      </w:r>
      <w:r w:rsidR="0009314B" w:rsidRPr="004939CA">
        <w:rPr>
          <w:b/>
          <w:bCs/>
        </w:rPr>
        <w:br/>
        <w:t xml:space="preserve">Faros </w:t>
      </w:r>
      <w:r w:rsidR="0009314B" w:rsidRPr="004939CA">
        <w:t>(ECG)</w:t>
      </w:r>
      <w:r w:rsidR="0009314B" w:rsidRPr="004939CA">
        <w:rPr>
          <w:b/>
          <w:bCs/>
        </w:rPr>
        <w:br/>
        <w:t xml:space="preserve">Tcore </w:t>
      </w:r>
      <w:r w:rsidR="0009314B" w:rsidRPr="004939CA">
        <w:t>(dual-heat-flux thermometer and data logger)</w:t>
      </w:r>
    </w:p>
    <w:p w14:paraId="0CDBD97C" w14:textId="77777777" w:rsidR="0009314B" w:rsidRPr="004939CA" w:rsidRDefault="0009314B" w:rsidP="00585503">
      <w:pPr>
        <w:pStyle w:val="Listenabsatz"/>
        <w:spacing w:line="240" w:lineRule="auto"/>
        <w:ind w:left="0"/>
        <w:jc w:val="left"/>
        <w:rPr>
          <w:b/>
          <w:bCs/>
        </w:rPr>
      </w:pPr>
      <w:r w:rsidRPr="004939CA">
        <w:rPr>
          <w:b/>
          <w:bCs/>
        </w:rPr>
        <w:t xml:space="preserve">GENEActiv </w:t>
      </w:r>
      <w:r w:rsidRPr="004939CA">
        <w:t>(Accelerometric wrist-worn band)</w:t>
      </w:r>
      <w:r w:rsidRPr="004939CA">
        <w:rPr>
          <w:b/>
          <w:bCs/>
        </w:rPr>
        <w:br/>
        <w:t xml:space="preserve">GPS </w:t>
      </w:r>
      <w:r w:rsidRPr="004939CA">
        <w:t>(data logger)</w:t>
      </w:r>
    </w:p>
    <w:p w14:paraId="6933283C" w14:textId="77777777" w:rsidR="0009314B" w:rsidRPr="0009314B" w:rsidRDefault="0009314B" w:rsidP="00585503">
      <w:pPr>
        <w:pStyle w:val="Listenabsatz"/>
        <w:spacing w:line="240" w:lineRule="auto"/>
        <w:ind w:left="0"/>
        <w:jc w:val="left"/>
      </w:pPr>
      <w:r w:rsidRPr="004939CA">
        <w:t>Several answering statements were provided for each question, and participants had to select a number on the Likert Scale reflecting their agreement towards the statement.</w:t>
      </w:r>
    </w:p>
    <w:p w14:paraId="6A11CF73" w14:textId="04DA21C6" w:rsidR="0009314B" w:rsidRPr="004939CA" w:rsidRDefault="0009314B" w:rsidP="00585503">
      <w:pPr>
        <w:pStyle w:val="Listenabsatz"/>
        <w:spacing w:line="240" w:lineRule="auto"/>
        <w:ind w:left="0"/>
        <w:rPr>
          <w:b/>
          <w:bCs/>
        </w:rPr>
      </w:pPr>
      <w:r w:rsidRPr="004939CA">
        <w:rPr>
          <w:b/>
          <w:bCs/>
        </w:rPr>
        <w:t>Likert Scale: Strongly disagree = 1, Disagree = 2, Undecided = 3, Agree = 4, and Strongly agree = 5.</w:t>
      </w:r>
    </w:p>
    <w:p w14:paraId="48504C36" w14:textId="77777777" w:rsidR="0009314B" w:rsidRPr="004939CA" w:rsidRDefault="0009314B" w:rsidP="00585503">
      <w:pPr>
        <w:pStyle w:val="Listenabsatz"/>
        <w:spacing w:line="240" w:lineRule="auto"/>
        <w:ind w:left="0"/>
      </w:pPr>
      <w:r w:rsidRPr="004939CA">
        <w:t>Additionally, each question allowed respondents to describe specific impressions/experiences in free text or add further comments.</w:t>
      </w:r>
    </w:p>
    <w:p w14:paraId="4B88A0DD" w14:textId="2A16D571" w:rsidR="0009314B" w:rsidRDefault="0009314B" w:rsidP="00585503">
      <w:pPr>
        <w:pStyle w:val="Listenabsatz"/>
        <w:spacing w:line="240" w:lineRule="auto"/>
        <w:ind w:left="0"/>
      </w:pPr>
      <w:r w:rsidRPr="004939CA">
        <w:t xml:space="preserve">Single-select, multiple-select, and open-ended questions </w:t>
      </w:r>
      <w:r>
        <w:t>are</w:t>
      </w:r>
      <w:r w:rsidRPr="004939CA">
        <w:t xml:space="preserve"> specified as such.</w:t>
      </w:r>
    </w:p>
    <w:p w14:paraId="539011AE" w14:textId="3F4E6612" w:rsidR="0009314B" w:rsidRPr="001B44ED" w:rsidRDefault="0009314B" w:rsidP="00585503">
      <w:pPr>
        <w:pStyle w:val="berschrift2"/>
        <w:numPr>
          <w:ilvl w:val="0"/>
          <w:numId w:val="2"/>
        </w:numPr>
        <w:tabs>
          <w:tab w:val="num" w:pos="360"/>
        </w:tabs>
        <w:spacing w:line="240" w:lineRule="auto"/>
        <w:ind w:left="720" w:hanging="360"/>
        <w:jc w:val="left"/>
        <w:rPr>
          <w:rFonts w:cs="Times New Roman"/>
          <w:b w:val="0"/>
          <w:bCs/>
          <w:sz w:val="28"/>
          <w:szCs w:val="28"/>
        </w:rPr>
      </w:pPr>
      <w:r>
        <w:rPr>
          <w:rFonts w:cs="Times New Roman"/>
          <w:bCs/>
          <w:color w:val="000000" w:themeColor="text1"/>
          <w:sz w:val="28"/>
          <w:szCs w:val="28"/>
        </w:rPr>
        <w:t xml:space="preserve">       </w:t>
      </w:r>
      <w:r w:rsidRPr="001B44ED">
        <w:rPr>
          <w:rFonts w:cs="Times New Roman"/>
          <w:bCs/>
          <w:color w:val="000000" w:themeColor="text1"/>
          <w:sz w:val="28"/>
          <w:szCs w:val="28"/>
        </w:rPr>
        <w:t>Overall impressions and experiences:</w:t>
      </w:r>
    </w:p>
    <w:p w14:paraId="5903206B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>What were your first impressions of the sensor?</w:t>
      </w:r>
    </w:p>
    <w:p w14:paraId="67FF8B66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was happy to wear the sensor</w:t>
      </w:r>
    </w:p>
    <w:p w14:paraId="2CA48717" w14:textId="5A5AB71C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was disturbed by wearing the sensor</w:t>
      </w:r>
    </w:p>
    <w:p w14:paraId="3EDF50AD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>I found the sensor:</w:t>
      </w:r>
    </w:p>
    <w:p w14:paraId="1826D617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Easy to use</w:t>
      </w:r>
    </w:p>
    <w:p w14:paraId="24EFF0A5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I like it </w:t>
      </w:r>
    </w:p>
    <w:p w14:paraId="23EFBDF0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Interesting </w:t>
      </w:r>
    </w:p>
    <w:p w14:paraId="3F566B6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Important for my health </w:t>
      </w:r>
    </w:p>
    <w:p w14:paraId="7163A96E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Requiring too much attention and care</w:t>
      </w:r>
    </w:p>
    <w:p w14:paraId="1767DEB2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Useful </w:t>
      </w:r>
    </w:p>
    <w:p w14:paraId="06D6FE5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Annoying </w:t>
      </w:r>
    </w:p>
    <w:p w14:paraId="00E87234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Disturbing </w:t>
      </w:r>
    </w:p>
    <w:p w14:paraId="7071EE82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ifficult</w:t>
      </w:r>
    </w:p>
    <w:p w14:paraId="5DD7E537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Cumbersome</w:t>
      </w:r>
    </w:p>
    <w:p w14:paraId="3E815B41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Strange</w:t>
      </w:r>
    </w:p>
    <w:p w14:paraId="03969227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lastRenderedPageBreak/>
        <w:t>Without sense</w:t>
      </w:r>
    </w:p>
    <w:p w14:paraId="427184DC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Other (describe) </w:t>
      </w:r>
    </w:p>
    <w:p w14:paraId="3DFC34EB" w14:textId="767A6F14" w:rsidR="0009314B" w:rsidRPr="001B44ED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Further comments</w:t>
      </w:r>
    </w:p>
    <w:p w14:paraId="0F86E268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>How do you feel about having different monitoring you at once?</w:t>
      </w:r>
    </w:p>
    <w:p w14:paraId="44A86AC0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Easy to use</w:t>
      </w:r>
    </w:p>
    <w:p w14:paraId="0C141FB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I like it </w:t>
      </w:r>
    </w:p>
    <w:p w14:paraId="7B1192C2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Interesting </w:t>
      </w:r>
    </w:p>
    <w:p w14:paraId="6C38102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Important for my health </w:t>
      </w:r>
    </w:p>
    <w:p w14:paraId="3DD1067B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Requiring too much attention and care</w:t>
      </w:r>
    </w:p>
    <w:p w14:paraId="16F273D4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Useful </w:t>
      </w:r>
    </w:p>
    <w:p w14:paraId="6E524901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Annoying </w:t>
      </w:r>
    </w:p>
    <w:p w14:paraId="65C7A605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Disturbing </w:t>
      </w:r>
    </w:p>
    <w:p w14:paraId="3738F4FE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ifficult</w:t>
      </w:r>
    </w:p>
    <w:p w14:paraId="1F1B92AF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Cumbersome</w:t>
      </w:r>
    </w:p>
    <w:p w14:paraId="7FD71851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Strange</w:t>
      </w:r>
    </w:p>
    <w:p w14:paraId="79CCC5F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Without sense</w:t>
      </w:r>
    </w:p>
    <w:p w14:paraId="3FD3C6AF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Other (describe) </w:t>
      </w:r>
    </w:p>
    <w:p w14:paraId="64D331B4" w14:textId="7BCAC0EC" w:rsidR="0009314B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Further comments</w:t>
      </w:r>
    </w:p>
    <w:p w14:paraId="52DD4CCB" w14:textId="3DD18C75" w:rsidR="0009314B" w:rsidRPr="0009314B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</w:pPr>
      <w:r w:rsidRPr="0009314B">
        <w:rPr>
          <w:b/>
          <w:bCs/>
          <w:u w:val="single"/>
        </w:rPr>
        <w:t>How did you find using the sensor?</w:t>
      </w:r>
    </w:p>
    <w:p w14:paraId="0ED7FC1D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Easy to use</w:t>
      </w:r>
    </w:p>
    <w:p w14:paraId="0EEF9B63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I like it </w:t>
      </w:r>
    </w:p>
    <w:p w14:paraId="1928D6F2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Interesting </w:t>
      </w:r>
    </w:p>
    <w:p w14:paraId="4ECABB4F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Important for my health </w:t>
      </w:r>
    </w:p>
    <w:p w14:paraId="5280A4C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Requiring too much attention and care</w:t>
      </w:r>
    </w:p>
    <w:p w14:paraId="2C3E79C1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Useful </w:t>
      </w:r>
    </w:p>
    <w:p w14:paraId="73D1A692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Annoying </w:t>
      </w:r>
    </w:p>
    <w:p w14:paraId="4CF0177D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Disturbing </w:t>
      </w:r>
    </w:p>
    <w:p w14:paraId="31C1F85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ifficult</w:t>
      </w:r>
    </w:p>
    <w:p w14:paraId="79610AF4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Cumbersome</w:t>
      </w:r>
    </w:p>
    <w:p w14:paraId="1AEE1B51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Strange</w:t>
      </w:r>
    </w:p>
    <w:p w14:paraId="3B9AC2D3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Without sense</w:t>
      </w:r>
    </w:p>
    <w:p w14:paraId="3B30EEAC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Other (describe) </w:t>
      </w:r>
    </w:p>
    <w:p w14:paraId="5F41040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Further comments</w:t>
      </w:r>
    </w:p>
    <w:p w14:paraId="5C44DF61" w14:textId="3F613DF6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rPr>
          <w:u w:val="single"/>
        </w:rPr>
        <w:t xml:space="preserve">Here participants are presented with specific experiences they might have had with </w:t>
      </w:r>
      <w:r>
        <w:rPr>
          <w:u w:val="single"/>
        </w:rPr>
        <w:t>specific sensors likely to be more cumbersome (Tcore and ECG)</w:t>
      </w:r>
      <w:r w:rsidRPr="004939CA">
        <w:rPr>
          <w:u w:val="single"/>
        </w:rPr>
        <w:t>:</w:t>
      </w:r>
    </w:p>
    <w:p w14:paraId="593A6DB8" w14:textId="77777777" w:rsidR="0009314B" w:rsidRPr="004939CA" w:rsidRDefault="0009314B" w:rsidP="00585503">
      <w:pPr>
        <w:pStyle w:val="Listenabsatz"/>
        <w:numPr>
          <w:ilvl w:val="2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>Tcore:</w:t>
      </w:r>
    </w:p>
    <w:p w14:paraId="319011BF" w14:textId="77777777" w:rsidR="0009314B" w:rsidRPr="008A4B9C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</w:pPr>
      <w:r w:rsidRPr="008A4B9C">
        <w:t>Was the Tcore headband uncomfortable?</w:t>
      </w:r>
    </w:p>
    <w:p w14:paraId="7F05A76C" w14:textId="77777777" w:rsidR="0009314B" w:rsidRPr="008A4B9C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</w:pPr>
      <w:r w:rsidRPr="008A4B9C">
        <w:t>Was there a requirement to frequently adjust the headband?</w:t>
      </w:r>
    </w:p>
    <w:p w14:paraId="16F4CEAD" w14:textId="77777777" w:rsidR="0009314B" w:rsidRPr="008A4B9C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</w:pPr>
      <w:r w:rsidRPr="008A4B9C">
        <w:t>Did you feel increased heat on the head because of the headband?</w:t>
      </w:r>
    </w:p>
    <w:p w14:paraId="48A980D0" w14:textId="77777777" w:rsidR="0009314B" w:rsidRPr="004939CA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</w:pPr>
      <w:r w:rsidRPr="008A4B9C">
        <w:t>Did a displacement of the Tcore sensor happen frequently?</w:t>
      </w:r>
    </w:p>
    <w:p w14:paraId="29BF8DB8" w14:textId="77777777" w:rsidR="0009314B" w:rsidRPr="004939CA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</w:pPr>
      <w:r w:rsidRPr="004939CA">
        <w:t>Others (describe)</w:t>
      </w:r>
    </w:p>
    <w:p w14:paraId="34ACA3BC" w14:textId="77777777" w:rsidR="0009314B" w:rsidRPr="004939CA" w:rsidRDefault="0009314B" w:rsidP="00585503">
      <w:pPr>
        <w:pStyle w:val="Listenabsatz"/>
        <w:numPr>
          <w:ilvl w:val="2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>Faros:</w:t>
      </w:r>
    </w:p>
    <w:p w14:paraId="5E123F9B" w14:textId="77777777" w:rsidR="0009314B" w:rsidRPr="004939CA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  <w:rPr>
          <w:u w:val="single"/>
        </w:rPr>
      </w:pPr>
      <w:r w:rsidRPr="004939CA">
        <w:t>Was the Faros ECG uncomfortable?</w:t>
      </w:r>
    </w:p>
    <w:p w14:paraId="7D1F151E" w14:textId="77777777" w:rsidR="0009314B" w:rsidRPr="004939CA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  <w:rPr>
          <w:u w:val="single"/>
        </w:rPr>
      </w:pPr>
      <w:r w:rsidRPr="004939CA">
        <w:t>Did you need to f</w:t>
      </w:r>
      <w:r>
        <w:t>ix or reposition the electrodes frequently</w:t>
      </w:r>
      <w:r w:rsidRPr="004939CA">
        <w:t>?</w:t>
      </w:r>
    </w:p>
    <w:p w14:paraId="2C7A0ABF" w14:textId="77777777" w:rsidR="0009314B" w:rsidRPr="004939CA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  <w:rPr>
          <w:u w:val="single"/>
        </w:rPr>
      </w:pPr>
      <w:r w:rsidRPr="004939CA">
        <w:t>Did the Faros ECG frequently fall off?</w:t>
      </w:r>
    </w:p>
    <w:p w14:paraId="60FB1C20" w14:textId="77777777" w:rsidR="0009314B" w:rsidRPr="004939CA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  <w:rPr>
          <w:u w:val="single"/>
        </w:rPr>
      </w:pPr>
      <w:r w:rsidRPr="004939CA">
        <w:t>Did you use new electrodes because they fell of or were not sticking well?</w:t>
      </w:r>
    </w:p>
    <w:p w14:paraId="1C72D031" w14:textId="77777777" w:rsidR="0009314B" w:rsidRPr="004939CA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  <w:rPr>
          <w:u w:val="single"/>
        </w:rPr>
      </w:pPr>
      <w:r w:rsidRPr="004939CA">
        <w:t>Did the cables disturb you or limit your work?</w:t>
      </w:r>
    </w:p>
    <w:p w14:paraId="38BBD62B" w14:textId="5F0FE951" w:rsidR="0009314B" w:rsidRPr="00585503" w:rsidRDefault="0009314B" w:rsidP="00585503">
      <w:pPr>
        <w:pStyle w:val="Listenabsatz"/>
        <w:numPr>
          <w:ilvl w:val="3"/>
          <w:numId w:val="1"/>
        </w:numPr>
        <w:spacing w:after="200" w:line="240" w:lineRule="auto"/>
        <w:jc w:val="left"/>
        <w:rPr>
          <w:u w:val="single"/>
        </w:rPr>
      </w:pPr>
      <w:r w:rsidRPr="004939CA">
        <w:t>Others (describe)</w:t>
      </w:r>
    </w:p>
    <w:p w14:paraId="1913F77B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>What did you like/dislike?</w:t>
      </w:r>
    </w:p>
    <w:p w14:paraId="2E09E494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lastRenderedPageBreak/>
        <w:t>Good Usability (easy to use)</w:t>
      </w:r>
    </w:p>
    <w:p w14:paraId="4C92D2C3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color w:val="000000" w:themeColor="text1"/>
        </w:rPr>
      </w:pPr>
      <w:r w:rsidRPr="004939CA">
        <w:rPr>
          <w:color w:val="000000" w:themeColor="text1"/>
        </w:rPr>
        <w:t xml:space="preserve">Right (i.e., appropriate, convenient) Weight </w:t>
      </w:r>
    </w:p>
    <w:p w14:paraId="37AC6A3E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color w:val="000000" w:themeColor="text1"/>
        </w:rPr>
      </w:pPr>
      <w:r w:rsidRPr="004939CA">
        <w:rPr>
          <w:color w:val="000000" w:themeColor="text1"/>
        </w:rPr>
        <w:t xml:space="preserve">Right (i.e., appropriate, convenient) Size </w:t>
      </w:r>
    </w:p>
    <w:p w14:paraId="6C749979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Nice Appearance</w:t>
      </w:r>
    </w:p>
    <w:p w14:paraId="5030A5B3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Convenient Positioning </w:t>
      </w:r>
    </w:p>
    <w:p w14:paraId="7551AFD9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Comfortable to wear</w:t>
      </w:r>
    </w:p>
    <w:p w14:paraId="59D4004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Bulky</w:t>
      </w:r>
    </w:p>
    <w:p w14:paraId="351BAC17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Too big</w:t>
      </w:r>
    </w:p>
    <w:p w14:paraId="01A5B15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ifficult to wear</w:t>
      </w:r>
    </w:p>
    <w:p w14:paraId="4C913F4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isturbing</w:t>
      </w:r>
    </w:p>
    <w:p w14:paraId="7B357D7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Other (describe)</w:t>
      </w:r>
    </w:p>
    <w:p w14:paraId="0DDFB86B" w14:textId="7E3BA566" w:rsidR="0009314B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Further comments</w:t>
      </w:r>
      <w:r>
        <w:br/>
      </w:r>
    </w:p>
    <w:p w14:paraId="0D16961B" w14:textId="5EE040C0" w:rsidR="0009314B" w:rsidRPr="0009314B" w:rsidRDefault="0009314B" w:rsidP="00585503">
      <w:pPr>
        <w:pStyle w:val="berschrift2"/>
        <w:numPr>
          <w:ilvl w:val="0"/>
          <w:numId w:val="2"/>
        </w:numPr>
        <w:tabs>
          <w:tab w:val="num" w:pos="360"/>
        </w:tabs>
        <w:spacing w:line="240" w:lineRule="auto"/>
        <w:ind w:left="720" w:hanging="360"/>
        <w:rPr>
          <w:rFonts w:cs="Times New Roman"/>
          <w:b w:val="0"/>
          <w:bCs/>
          <w:color w:val="000000" w:themeColor="text1"/>
          <w:sz w:val="28"/>
          <w:szCs w:val="28"/>
        </w:rPr>
      </w:pPr>
      <w:r w:rsidRPr="001B44ED">
        <w:rPr>
          <w:rFonts w:cs="Times New Roman"/>
          <w:bCs/>
          <w:color w:val="000000" w:themeColor="text1"/>
          <w:sz w:val="28"/>
          <w:szCs w:val="28"/>
        </w:rPr>
        <w:t>Specific issues:</w:t>
      </w:r>
    </w:p>
    <w:p w14:paraId="3689350B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</w:pPr>
      <w:r w:rsidRPr="004939CA">
        <w:rPr>
          <w:b/>
          <w:bCs/>
          <w:u w:val="single"/>
        </w:rPr>
        <w:t>Did you experience any issues/problems by wearing this sensor?</w:t>
      </w:r>
      <w:r w:rsidRPr="004939CA">
        <w:rPr>
          <w:b/>
          <w:bCs/>
        </w:rPr>
        <w:t xml:space="preserve">  </w:t>
      </w:r>
      <w:r w:rsidRPr="004939CA">
        <w:rPr>
          <w:b/>
          <w:bCs/>
        </w:rPr>
        <w:br/>
      </w:r>
      <w:r w:rsidRPr="004939CA">
        <w:t>This is a single-select question:</w:t>
      </w:r>
    </w:p>
    <w:p w14:paraId="48C4B96B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>Yes</w:t>
      </w:r>
    </w:p>
    <w:p w14:paraId="3E0A103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No</w:t>
      </w:r>
    </w:p>
    <w:p w14:paraId="231CFFB9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I do not know</w:t>
      </w:r>
    </w:p>
    <w:p w14:paraId="2A8B2BB5" w14:textId="745C7375" w:rsidR="0009314B" w:rsidRPr="004939CA" w:rsidRDefault="0009314B" w:rsidP="00585503">
      <w:pPr>
        <w:pStyle w:val="Listenabsatz"/>
        <w:spacing w:line="240" w:lineRule="auto"/>
      </w:pPr>
      <w:r w:rsidRPr="004939CA">
        <w:t>If answered with YES, participants were asked multiple select from the following list:</w:t>
      </w:r>
    </w:p>
    <w:p w14:paraId="38188DE1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Cutaneous rush</w:t>
      </w:r>
    </w:p>
    <w:p w14:paraId="2107C363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tch</w:t>
      </w:r>
    </w:p>
    <w:p w14:paraId="41DF6DD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Sensor causing pain</w:t>
      </w:r>
    </w:p>
    <w:p w14:paraId="33862993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Limitation of movements</w:t>
      </w:r>
    </w:p>
    <w:p w14:paraId="3CF5BD07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Working disturbances</w:t>
      </w:r>
    </w:p>
    <w:p w14:paraId="3A617A1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Sleep disturbances</w:t>
      </w:r>
    </w:p>
    <w:p w14:paraId="48961900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isturbances of your personal care daily routine (personal hygiene)</w:t>
      </w:r>
    </w:p>
    <w:p w14:paraId="414A01DF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Must frequently check and take care of the sensor</w:t>
      </w:r>
    </w:p>
    <w:p w14:paraId="4F369EEE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Others (describe)</w:t>
      </w:r>
    </w:p>
    <w:p w14:paraId="1423714E" w14:textId="25FA0C19" w:rsidR="0009314B" w:rsidRPr="001B44ED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Further comments</w:t>
      </w:r>
    </w:p>
    <w:p w14:paraId="2EBE7D1A" w14:textId="77777777" w:rsidR="0009314B" w:rsidRPr="00E67E60" w:rsidRDefault="0009314B" w:rsidP="00585503">
      <w:pPr>
        <w:pStyle w:val="berschrift2"/>
        <w:numPr>
          <w:ilvl w:val="0"/>
          <w:numId w:val="2"/>
        </w:numPr>
        <w:tabs>
          <w:tab w:val="num" w:pos="360"/>
        </w:tabs>
        <w:spacing w:line="240" w:lineRule="auto"/>
        <w:ind w:left="720" w:hanging="360"/>
        <w:rPr>
          <w:rFonts w:cs="Times New Roman"/>
          <w:b w:val="0"/>
          <w:bCs/>
          <w:color w:val="000000" w:themeColor="text1"/>
          <w:sz w:val="28"/>
          <w:szCs w:val="28"/>
        </w:rPr>
      </w:pPr>
      <w:r w:rsidRPr="001B44ED">
        <w:rPr>
          <w:rFonts w:cs="Times New Roman"/>
          <w:bCs/>
          <w:color w:val="000000" w:themeColor="text1"/>
          <w:sz w:val="28"/>
          <w:szCs w:val="28"/>
        </w:rPr>
        <w:t>Influence on daily activities, work and sleep:</w:t>
      </w:r>
    </w:p>
    <w:p w14:paraId="5CD21806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>How did the sensor influence your working/daily activity?</w:t>
      </w:r>
    </w:p>
    <w:p w14:paraId="02F08642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t influenced my working/daily activity</w:t>
      </w:r>
    </w:p>
    <w:p w14:paraId="605B50E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forgot I was wearing it</w:t>
      </w:r>
    </w:p>
    <w:p w14:paraId="2A3C110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t was not disturbed</w:t>
      </w:r>
    </w:p>
    <w:p w14:paraId="5D66193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Others (describe)</w:t>
      </w:r>
    </w:p>
    <w:p w14:paraId="30E29E30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Sometimes difficult</w:t>
      </w:r>
    </w:p>
    <w:p w14:paraId="00DB624C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Requiring time /attention/care</w:t>
      </w:r>
    </w:p>
    <w:p w14:paraId="7B569C54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interrupted my activities several times because of the sensor</w:t>
      </w:r>
    </w:p>
    <w:p w14:paraId="44B82E7D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had to remove the sensor</w:t>
      </w:r>
    </w:p>
    <w:p w14:paraId="68DC4D0C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The sensor was limiting my movements</w:t>
      </w:r>
    </w:p>
    <w:p w14:paraId="6684A4D1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had pain or adverse reactions (like cutaneous rush, itch)</w:t>
      </w:r>
    </w:p>
    <w:p w14:paraId="09B3CF81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The sensor was stuck on my skin because of sweating </w:t>
      </w:r>
    </w:p>
    <w:p w14:paraId="522C38B7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felt increased heat because of wearing the sensor</w:t>
      </w:r>
    </w:p>
    <w:p w14:paraId="0588AECF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Others (describe)</w:t>
      </w:r>
    </w:p>
    <w:p w14:paraId="08AC6535" w14:textId="5E663890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 Further comments</w:t>
      </w:r>
    </w:p>
    <w:p w14:paraId="58B34FCF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</w:pPr>
      <w:r w:rsidRPr="004939CA">
        <w:rPr>
          <w:b/>
          <w:bCs/>
          <w:u w:val="single"/>
        </w:rPr>
        <w:t>Did wearing the device have any effects on your sleep?</w:t>
      </w:r>
      <w:r w:rsidRPr="004939CA">
        <w:br/>
        <w:t>This is a single-select question:</w:t>
      </w:r>
    </w:p>
    <w:p w14:paraId="7209A2D2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>Yes</w:t>
      </w:r>
    </w:p>
    <w:p w14:paraId="76B83E55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lastRenderedPageBreak/>
        <w:t xml:space="preserve"> No</w:t>
      </w:r>
    </w:p>
    <w:p w14:paraId="153C4063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I do not know</w:t>
      </w:r>
    </w:p>
    <w:p w14:paraId="437ED308" w14:textId="77777777" w:rsidR="0009314B" w:rsidRPr="004939CA" w:rsidRDefault="0009314B" w:rsidP="00585503">
      <w:pPr>
        <w:pStyle w:val="Listenabsatz"/>
        <w:spacing w:line="240" w:lineRule="auto"/>
      </w:pPr>
      <w:r w:rsidRPr="004939CA">
        <w:t>If answered with YES, participants were asked multiple select from the following list:</w:t>
      </w:r>
    </w:p>
    <w:p w14:paraId="7372B52B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Sometimes I woke up</w:t>
      </w:r>
    </w:p>
    <w:p w14:paraId="129D159B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woke up frequently</w:t>
      </w:r>
    </w:p>
    <w:p w14:paraId="2F528CD6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could not sleep at all because of the sensor</w:t>
      </w:r>
    </w:p>
    <w:p w14:paraId="0CF1CA0F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felt tired in the morning (poor sleep quality)</w:t>
      </w:r>
    </w:p>
    <w:p w14:paraId="32E14C89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The sensor fell off during the night</w:t>
      </w:r>
    </w:p>
    <w:p w14:paraId="0841E842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 felt increased heat because of wearing the sensor</w:t>
      </w:r>
    </w:p>
    <w:p w14:paraId="6377E033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Others (describe)</w:t>
      </w:r>
    </w:p>
    <w:p w14:paraId="3937C5DC" w14:textId="40688968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Further comments</w:t>
      </w:r>
    </w:p>
    <w:p w14:paraId="5AE1D217" w14:textId="04BF5853" w:rsidR="0009314B" w:rsidRPr="00585503" w:rsidRDefault="0009314B" w:rsidP="00585503">
      <w:pPr>
        <w:pStyle w:val="berschrift2"/>
        <w:numPr>
          <w:ilvl w:val="0"/>
          <w:numId w:val="2"/>
        </w:numPr>
        <w:tabs>
          <w:tab w:val="num" w:pos="360"/>
        </w:tabs>
        <w:spacing w:line="240" w:lineRule="auto"/>
        <w:ind w:left="720" w:hanging="360"/>
        <w:rPr>
          <w:rFonts w:cs="Times New Roman"/>
          <w:b w:val="0"/>
          <w:bCs/>
          <w:color w:val="000000" w:themeColor="text1"/>
          <w:sz w:val="28"/>
          <w:szCs w:val="28"/>
        </w:rPr>
      </w:pPr>
      <w:r w:rsidRPr="001B44ED">
        <w:rPr>
          <w:rFonts w:cs="Times New Roman"/>
          <w:bCs/>
          <w:color w:val="000000" w:themeColor="text1"/>
          <w:sz w:val="28"/>
          <w:szCs w:val="28"/>
        </w:rPr>
        <w:t>Social acceptance:</w:t>
      </w:r>
    </w:p>
    <w:p w14:paraId="2445A076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</w:pPr>
      <w:r w:rsidRPr="004939CA">
        <w:rPr>
          <w:b/>
          <w:bCs/>
          <w:u w:val="single"/>
        </w:rPr>
        <w:t>Did you have any reason to remove the sensor?</w:t>
      </w:r>
      <w:r w:rsidRPr="004939CA">
        <w:rPr>
          <w:b/>
          <w:bCs/>
          <w:u w:val="single"/>
        </w:rPr>
        <w:br/>
      </w:r>
      <w:r w:rsidRPr="004939CA">
        <w:t>This is a single-select question:</w:t>
      </w:r>
    </w:p>
    <w:p w14:paraId="1E299C1F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>Yes</w:t>
      </w:r>
    </w:p>
    <w:p w14:paraId="3D570F27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No</w:t>
      </w:r>
    </w:p>
    <w:p w14:paraId="4FED265B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I do not know</w:t>
      </w:r>
    </w:p>
    <w:p w14:paraId="57E54D12" w14:textId="71E39226" w:rsidR="0009314B" w:rsidRPr="004939CA" w:rsidRDefault="0009314B" w:rsidP="00585503">
      <w:pPr>
        <w:pStyle w:val="Listenabsatz"/>
        <w:spacing w:line="240" w:lineRule="auto"/>
      </w:pPr>
      <w:r w:rsidRPr="004939CA">
        <w:t>If answered with YES, participants were asked multiple select from the following list:</w:t>
      </w:r>
    </w:p>
    <w:p w14:paraId="12CA877B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Limiting my activities </w:t>
      </w:r>
    </w:p>
    <w:p w14:paraId="7EBC2849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Adverse reactions</w:t>
      </w:r>
    </w:p>
    <w:p w14:paraId="43A1643F" w14:textId="026ADA0D" w:rsidR="0009314B" w:rsidRPr="00585503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Others (describe)</w:t>
      </w:r>
    </w:p>
    <w:p w14:paraId="218FA818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 xml:space="preserve"> Were you comfortable wearing the sensor in public?</w:t>
      </w:r>
      <w:r w:rsidRPr="004939CA">
        <w:rPr>
          <w:b/>
          <w:bCs/>
          <w:u w:val="single"/>
        </w:rPr>
        <w:br/>
      </w:r>
      <w:r w:rsidRPr="004939CA">
        <w:t>This is a single-select question:</w:t>
      </w:r>
    </w:p>
    <w:p w14:paraId="1F306714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Yes</w:t>
      </w:r>
    </w:p>
    <w:p w14:paraId="1EEF3340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No</w:t>
      </w:r>
    </w:p>
    <w:p w14:paraId="303AE3AD" w14:textId="7B2B4552" w:rsidR="0009314B" w:rsidRPr="00585503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No answer</w:t>
      </w:r>
    </w:p>
    <w:p w14:paraId="5E3D2A81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>Did people ask you about the sensor?</w:t>
      </w:r>
    </w:p>
    <w:p w14:paraId="6B947BB7" w14:textId="77777777" w:rsidR="0009314B" w:rsidRPr="004939CA" w:rsidRDefault="0009314B" w:rsidP="00585503">
      <w:pPr>
        <w:pStyle w:val="Listenabsatz"/>
        <w:spacing w:line="240" w:lineRule="auto"/>
        <w:rPr>
          <w:b/>
          <w:bCs/>
          <w:u w:val="single"/>
        </w:rPr>
      </w:pPr>
      <w:r w:rsidRPr="004939CA">
        <w:t>This is a single-select question:</w:t>
      </w:r>
    </w:p>
    <w:p w14:paraId="3A5B080D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Yes</w:t>
      </w:r>
    </w:p>
    <w:p w14:paraId="5150BC34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No</w:t>
      </w:r>
    </w:p>
    <w:p w14:paraId="3AFED2C9" w14:textId="1C0A0351" w:rsidR="0009314B" w:rsidRPr="00585503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I do not know</w:t>
      </w:r>
    </w:p>
    <w:p w14:paraId="5CE93718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  <w:rPr>
          <w:b/>
          <w:bCs/>
          <w:u w:val="single"/>
        </w:rPr>
      </w:pPr>
      <w:r w:rsidRPr="004939CA">
        <w:rPr>
          <w:b/>
          <w:bCs/>
          <w:u w:val="single"/>
        </w:rPr>
        <w:t>Did the sensor become a topic of conversation?</w:t>
      </w:r>
    </w:p>
    <w:p w14:paraId="79F377E5" w14:textId="77777777" w:rsidR="0009314B" w:rsidRPr="004939CA" w:rsidRDefault="0009314B" w:rsidP="00585503">
      <w:pPr>
        <w:pStyle w:val="Listenabsatz"/>
        <w:spacing w:line="240" w:lineRule="auto"/>
        <w:rPr>
          <w:b/>
          <w:bCs/>
          <w:u w:val="single"/>
        </w:rPr>
      </w:pPr>
      <w:r w:rsidRPr="004939CA">
        <w:t>This is a single-select question:</w:t>
      </w:r>
    </w:p>
    <w:p w14:paraId="0C4B86C7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Yes</w:t>
      </w:r>
    </w:p>
    <w:p w14:paraId="487E3A10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No</w:t>
      </w:r>
    </w:p>
    <w:p w14:paraId="2D865360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I do not know</w:t>
      </w:r>
    </w:p>
    <w:p w14:paraId="1539625E" w14:textId="77777777" w:rsidR="0009314B" w:rsidRPr="004939CA" w:rsidRDefault="0009314B" w:rsidP="00585503">
      <w:pPr>
        <w:pStyle w:val="Listenabsatz"/>
        <w:spacing w:line="240" w:lineRule="auto"/>
      </w:pPr>
    </w:p>
    <w:p w14:paraId="16178087" w14:textId="0F30A8CB" w:rsidR="0009314B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</w:pPr>
      <w:r w:rsidRPr="004939CA">
        <w:rPr>
          <w:b/>
          <w:bCs/>
          <w:u w:val="single"/>
        </w:rPr>
        <w:t>Please describe what other people say to you about the sensor.</w:t>
      </w:r>
      <w:r w:rsidRPr="004939CA">
        <w:br/>
        <w:t>This is an open-ended question; participants were asked to answer in free speech.</w:t>
      </w:r>
    </w:p>
    <w:p w14:paraId="0E5E3376" w14:textId="4E578CCB" w:rsidR="0009314B" w:rsidRPr="0009314B" w:rsidRDefault="0009314B" w:rsidP="00585503">
      <w:pPr>
        <w:pStyle w:val="berschrift2"/>
        <w:numPr>
          <w:ilvl w:val="0"/>
          <w:numId w:val="2"/>
        </w:numPr>
        <w:tabs>
          <w:tab w:val="num" w:pos="360"/>
        </w:tabs>
        <w:spacing w:line="240" w:lineRule="auto"/>
        <w:ind w:left="720" w:hanging="360"/>
        <w:rPr>
          <w:rFonts w:cs="Times New Roman"/>
          <w:b w:val="0"/>
          <w:bCs/>
          <w:color w:val="000000" w:themeColor="text1"/>
          <w:sz w:val="28"/>
          <w:szCs w:val="28"/>
        </w:rPr>
      </w:pPr>
      <w:r w:rsidRPr="001B44ED">
        <w:rPr>
          <w:rFonts w:cs="Times New Roman"/>
          <w:bCs/>
          <w:color w:val="000000" w:themeColor="text1"/>
          <w:sz w:val="28"/>
          <w:szCs w:val="28"/>
        </w:rPr>
        <w:t>Summary:</w:t>
      </w:r>
    </w:p>
    <w:p w14:paraId="4EE8F51B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</w:pPr>
      <w:r w:rsidRPr="004939CA">
        <w:rPr>
          <w:b/>
          <w:bCs/>
          <w:u w:val="single"/>
        </w:rPr>
        <w:t>In summary, did wearing devices cause a change in your usual habits, and if so, how?</w:t>
      </w:r>
      <w:r w:rsidRPr="004939CA">
        <w:br/>
        <w:t>This is a single-select question:</w:t>
      </w:r>
    </w:p>
    <w:p w14:paraId="5A0FF256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>Yes</w:t>
      </w:r>
    </w:p>
    <w:p w14:paraId="30D0ABCE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No</w:t>
      </w:r>
    </w:p>
    <w:p w14:paraId="505BBA27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  <w:rPr>
          <w:u w:val="single"/>
        </w:rPr>
      </w:pPr>
      <w:r w:rsidRPr="004939CA">
        <w:t xml:space="preserve"> I do not know</w:t>
      </w:r>
    </w:p>
    <w:p w14:paraId="6A014C79" w14:textId="77777777" w:rsidR="0009314B" w:rsidRPr="004939CA" w:rsidRDefault="0009314B" w:rsidP="00585503">
      <w:pPr>
        <w:pStyle w:val="Listenabsatz"/>
        <w:spacing w:line="240" w:lineRule="auto"/>
      </w:pPr>
      <w:r w:rsidRPr="004939CA">
        <w:t>If answered with YES, participants were asked multiple select from the following list:</w:t>
      </w:r>
    </w:p>
    <w:p w14:paraId="4EDFA3C9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Limiting my social activities</w:t>
      </w:r>
    </w:p>
    <w:p w14:paraId="749B2A16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Limiting my working activities</w:t>
      </w:r>
    </w:p>
    <w:p w14:paraId="7FAA868C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lastRenderedPageBreak/>
        <w:t>Affecting my sleep</w:t>
      </w:r>
    </w:p>
    <w:p w14:paraId="4BF8B31A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Scarce social acceptance</w:t>
      </w:r>
    </w:p>
    <w:p w14:paraId="1EFBCB3B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Adverse physical reactions</w:t>
      </w:r>
    </w:p>
    <w:p w14:paraId="3CB067A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Others (describe)</w:t>
      </w:r>
    </w:p>
    <w:p w14:paraId="56856DF9" w14:textId="77777777" w:rsidR="0009314B" w:rsidRPr="001B44ED" w:rsidRDefault="0009314B" w:rsidP="00585503">
      <w:pPr>
        <w:pStyle w:val="Listenabsatz"/>
        <w:spacing w:line="240" w:lineRule="auto"/>
        <w:ind w:left="708"/>
      </w:pPr>
      <w:r w:rsidRPr="004939CA">
        <w:t>If answered with YES, participants were asked to describe what would need to change to develop the habit of using devices or engaging with them (Open-ended question)</w:t>
      </w:r>
    </w:p>
    <w:p w14:paraId="33C015A6" w14:textId="636BE5D6" w:rsidR="0009314B" w:rsidRPr="0009314B" w:rsidRDefault="0009314B" w:rsidP="00585503">
      <w:pPr>
        <w:pStyle w:val="berschrift2"/>
        <w:numPr>
          <w:ilvl w:val="0"/>
          <w:numId w:val="2"/>
        </w:numPr>
        <w:tabs>
          <w:tab w:val="num" w:pos="360"/>
        </w:tabs>
        <w:spacing w:line="240" w:lineRule="auto"/>
        <w:ind w:left="720" w:hanging="360"/>
        <w:rPr>
          <w:rFonts w:cs="Times New Roman"/>
          <w:b w:val="0"/>
          <w:bCs/>
          <w:color w:val="000000" w:themeColor="text1"/>
          <w:sz w:val="28"/>
          <w:szCs w:val="28"/>
        </w:rPr>
      </w:pPr>
      <w:r w:rsidRPr="001B44ED">
        <w:rPr>
          <w:rFonts w:cs="Times New Roman"/>
          <w:bCs/>
          <w:color w:val="000000" w:themeColor="text1"/>
          <w:sz w:val="28"/>
          <w:szCs w:val="28"/>
        </w:rPr>
        <w:t>Hindering factors:</w:t>
      </w:r>
    </w:p>
    <w:p w14:paraId="6B0B6269" w14:textId="77777777" w:rsidR="0009314B" w:rsidRPr="004939CA" w:rsidRDefault="0009314B" w:rsidP="00585503">
      <w:pPr>
        <w:pStyle w:val="Listenabsatz"/>
        <w:numPr>
          <w:ilvl w:val="0"/>
          <w:numId w:val="1"/>
        </w:numPr>
        <w:spacing w:after="200" w:line="240" w:lineRule="auto"/>
        <w:jc w:val="left"/>
      </w:pPr>
      <w:r w:rsidRPr="004939CA">
        <w:rPr>
          <w:b/>
          <w:bCs/>
          <w:u w:val="single"/>
        </w:rPr>
        <w:t xml:space="preserve">If you had to wear this sensor for a longer </w:t>
      </w:r>
      <w:proofErr w:type="gramStart"/>
      <w:r w:rsidRPr="004939CA">
        <w:rPr>
          <w:b/>
          <w:bCs/>
          <w:u w:val="single"/>
        </w:rPr>
        <w:t>time period</w:t>
      </w:r>
      <w:proofErr w:type="gramEnd"/>
      <w:r w:rsidRPr="004939CA">
        <w:rPr>
          <w:b/>
          <w:bCs/>
          <w:u w:val="single"/>
        </w:rPr>
        <w:t>, for example, months, what would be the barriers to participating in this trial for you?</w:t>
      </w:r>
      <w:r w:rsidRPr="004939CA">
        <w:rPr>
          <w:b/>
          <w:bCs/>
          <w:u w:val="single"/>
        </w:rPr>
        <w:br/>
      </w:r>
      <w:r w:rsidRPr="004939CA">
        <w:t>This is a multiple-select question:</w:t>
      </w:r>
    </w:p>
    <w:p w14:paraId="2ECB3F92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 xml:space="preserve">Length of necessary time to wear </w:t>
      </w:r>
    </w:p>
    <w:p w14:paraId="46528D65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Interaction level required (i.e., taking care of the sensor)</w:t>
      </w:r>
    </w:p>
    <w:p w14:paraId="68072EDC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esired sensor feedback (i.e., get information from the sensor)</w:t>
      </w:r>
    </w:p>
    <w:p w14:paraId="769D9F96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Adverse effects</w:t>
      </w:r>
    </w:p>
    <w:p w14:paraId="18002C64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Social acceptance</w:t>
      </w:r>
    </w:p>
    <w:p w14:paraId="59B3A535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isturbance daily activity</w:t>
      </w:r>
    </w:p>
    <w:p w14:paraId="5BD5DAE3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isturbance sleep</w:t>
      </w:r>
    </w:p>
    <w:p w14:paraId="363B213D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Disturbance of personal hygiene routine</w:t>
      </w:r>
    </w:p>
    <w:p w14:paraId="1576F4C8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Others (describe)</w:t>
      </w:r>
    </w:p>
    <w:p w14:paraId="0F996B69" w14:textId="77777777" w:rsidR="0009314B" w:rsidRPr="004939CA" w:rsidRDefault="0009314B" w:rsidP="00585503">
      <w:pPr>
        <w:pStyle w:val="Listenabsatz"/>
        <w:numPr>
          <w:ilvl w:val="1"/>
          <w:numId w:val="1"/>
        </w:numPr>
        <w:spacing w:after="200" w:line="240" w:lineRule="auto"/>
        <w:jc w:val="left"/>
      </w:pPr>
      <w:r w:rsidRPr="004939CA">
        <w:t>Further comments</w:t>
      </w:r>
    </w:p>
    <w:p w14:paraId="0BBA4AF4" w14:textId="77777777" w:rsidR="0009314B" w:rsidRPr="00582B66" w:rsidRDefault="0009314B" w:rsidP="0009314B"/>
    <w:p w14:paraId="62631A9B" w14:textId="145B83B8" w:rsidR="0009314B" w:rsidRDefault="0009314B">
      <w:pPr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15D8F84C" w14:textId="77777777" w:rsidR="00280C13" w:rsidRDefault="00280C13">
      <w:pPr>
        <w:spacing w:line="240" w:lineRule="auto"/>
        <w:jc w:val="left"/>
        <w:rPr>
          <w:b/>
          <w:bCs/>
        </w:rPr>
      </w:pPr>
    </w:p>
    <w:p w14:paraId="76DB1EFC" w14:textId="58C82F63" w:rsidR="00280C13" w:rsidRPr="00280C13" w:rsidRDefault="00280C13">
      <w:pPr>
        <w:spacing w:line="240" w:lineRule="auto"/>
        <w:jc w:val="left"/>
      </w:pPr>
    </w:p>
    <w:sectPr w:rsidR="00280C13" w:rsidRPr="00280C13" w:rsidSect="00B22A2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3659E"/>
    <w:multiLevelType w:val="hybridMultilevel"/>
    <w:tmpl w:val="21202E78"/>
    <w:lvl w:ilvl="0" w:tplc="DE1434DA">
      <w:start w:val="2"/>
      <w:numFmt w:val="upperRoman"/>
      <w:lvlText w:val="(%1)"/>
      <w:lvlJc w:val="left"/>
      <w:pPr>
        <w:ind w:left="144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80544"/>
    <w:multiLevelType w:val="hybridMultilevel"/>
    <w:tmpl w:val="359C1980"/>
    <w:lvl w:ilvl="0" w:tplc="C7B642C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64157"/>
    <w:multiLevelType w:val="hybridMultilevel"/>
    <w:tmpl w:val="46186E0A"/>
    <w:lvl w:ilvl="0" w:tplc="63B23E4C">
      <w:start w:val="4"/>
      <w:numFmt w:val="bullet"/>
      <w:lvlText w:val="-"/>
      <w:lvlJc w:val="left"/>
      <w:pPr>
        <w:ind w:left="180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7224C03"/>
    <w:multiLevelType w:val="hybridMultilevel"/>
    <w:tmpl w:val="678A9FA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1108F7"/>
    <w:multiLevelType w:val="hybridMultilevel"/>
    <w:tmpl w:val="77600002"/>
    <w:lvl w:ilvl="0" w:tplc="D570EAD4">
      <w:start w:val="1"/>
      <w:numFmt w:val="upperRoman"/>
      <w:lvlText w:val="(%1)"/>
      <w:lvlJc w:val="left"/>
      <w:pPr>
        <w:ind w:left="144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627D1"/>
    <w:multiLevelType w:val="hybridMultilevel"/>
    <w:tmpl w:val="07A6E4C8"/>
    <w:lvl w:ilvl="0" w:tplc="FB5CA07A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476F2028"/>
    <w:multiLevelType w:val="hybridMultilevel"/>
    <w:tmpl w:val="6B8E81BE"/>
    <w:lvl w:ilvl="0" w:tplc="D33C3ADC">
      <w:start w:val="1"/>
      <w:numFmt w:val="upperRoman"/>
      <w:lvlText w:val="(%1)"/>
      <w:lvlJc w:val="left"/>
      <w:pPr>
        <w:ind w:left="116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60" w:hanging="360"/>
      </w:pPr>
    </w:lvl>
    <w:lvl w:ilvl="2" w:tplc="0407001B" w:tentative="1">
      <w:start w:val="1"/>
      <w:numFmt w:val="lowerRoman"/>
      <w:lvlText w:val="%3."/>
      <w:lvlJc w:val="right"/>
      <w:pPr>
        <w:ind w:left="1880" w:hanging="180"/>
      </w:pPr>
    </w:lvl>
    <w:lvl w:ilvl="3" w:tplc="0407000F" w:tentative="1">
      <w:start w:val="1"/>
      <w:numFmt w:val="decimal"/>
      <w:lvlText w:val="%4."/>
      <w:lvlJc w:val="left"/>
      <w:pPr>
        <w:ind w:left="2600" w:hanging="360"/>
      </w:pPr>
    </w:lvl>
    <w:lvl w:ilvl="4" w:tplc="04070019" w:tentative="1">
      <w:start w:val="1"/>
      <w:numFmt w:val="lowerLetter"/>
      <w:lvlText w:val="%5."/>
      <w:lvlJc w:val="left"/>
      <w:pPr>
        <w:ind w:left="3320" w:hanging="360"/>
      </w:pPr>
    </w:lvl>
    <w:lvl w:ilvl="5" w:tplc="0407001B" w:tentative="1">
      <w:start w:val="1"/>
      <w:numFmt w:val="lowerRoman"/>
      <w:lvlText w:val="%6."/>
      <w:lvlJc w:val="right"/>
      <w:pPr>
        <w:ind w:left="4040" w:hanging="180"/>
      </w:pPr>
    </w:lvl>
    <w:lvl w:ilvl="6" w:tplc="0407000F" w:tentative="1">
      <w:start w:val="1"/>
      <w:numFmt w:val="decimal"/>
      <w:lvlText w:val="%7."/>
      <w:lvlJc w:val="left"/>
      <w:pPr>
        <w:ind w:left="4760" w:hanging="360"/>
      </w:pPr>
    </w:lvl>
    <w:lvl w:ilvl="7" w:tplc="04070019" w:tentative="1">
      <w:start w:val="1"/>
      <w:numFmt w:val="lowerLetter"/>
      <w:lvlText w:val="%8."/>
      <w:lvlJc w:val="left"/>
      <w:pPr>
        <w:ind w:left="5480" w:hanging="360"/>
      </w:pPr>
    </w:lvl>
    <w:lvl w:ilvl="8" w:tplc="0407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7" w15:restartNumberingAfterBreak="0">
    <w:nsid w:val="47B35404"/>
    <w:multiLevelType w:val="hybridMultilevel"/>
    <w:tmpl w:val="6390254A"/>
    <w:lvl w:ilvl="0" w:tplc="0B842414">
      <w:start w:val="1"/>
      <w:numFmt w:val="upperRoman"/>
      <w:lvlText w:val="(%1)"/>
      <w:lvlJc w:val="left"/>
      <w:pPr>
        <w:ind w:left="144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B755B6"/>
    <w:multiLevelType w:val="hybridMultilevel"/>
    <w:tmpl w:val="5D76E78A"/>
    <w:lvl w:ilvl="0" w:tplc="779896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980816"/>
    <w:multiLevelType w:val="hybridMultilevel"/>
    <w:tmpl w:val="DBFC08A8"/>
    <w:lvl w:ilvl="0" w:tplc="9A4E324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F131BB"/>
    <w:multiLevelType w:val="hybridMultilevel"/>
    <w:tmpl w:val="EE303C5C"/>
    <w:lvl w:ilvl="0" w:tplc="012691BE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E02379"/>
    <w:multiLevelType w:val="hybridMultilevel"/>
    <w:tmpl w:val="E3D6163C"/>
    <w:lvl w:ilvl="0" w:tplc="6BC2861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755B97"/>
    <w:multiLevelType w:val="hybridMultilevel"/>
    <w:tmpl w:val="9FA4E1D0"/>
    <w:lvl w:ilvl="0" w:tplc="763C3FB0">
      <w:start w:val="1"/>
      <w:numFmt w:val="upperRoman"/>
      <w:lvlText w:val="(%1)"/>
      <w:lvlJc w:val="left"/>
      <w:pPr>
        <w:ind w:left="1776" w:hanging="720"/>
      </w:pPr>
      <w:rPr>
        <w:rFonts w:hint="default"/>
        <w:color w:val="000000" w:themeColor="text1"/>
        <w:sz w:val="28"/>
        <w:szCs w:val="28"/>
      </w:rPr>
    </w:lvl>
    <w:lvl w:ilvl="1" w:tplc="04070019" w:tentative="1">
      <w:start w:val="1"/>
      <w:numFmt w:val="lowerLetter"/>
      <w:lvlText w:val="%2."/>
      <w:lvlJc w:val="left"/>
      <w:pPr>
        <w:ind w:left="2136" w:hanging="360"/>
      </w:pPr>
    </w:lvl>
    <w:lvl w:ilvl="2" w:tplc="0407001B" w:tentative="1">
      <w:start w:val="1"/>
      <w:numFmt w:val="lowerRoman"/>
      <w:lvlText w:val="%3."/>
      <w:lvlJc w:val="right"/>
      <w:pPr>
        <w:ind w:left="2856" w:hanging="180"/>
      </w:pPr>
    </w:lvl>
    <w:lvl w:ilvl="3" w:tplc="0407000F" w:tentative="1">
      <w:start w:val="1"/>
      <w:numFmt w:val="decimal"/>
      <w:lvlText w:val="%4."/>
      <w:lvlJc w:val="left"/>
      <w:pPr>
        <w:ind w:left="3576" w:hanging="360"/>
      </w:pPr>
    </w:lvl>
    <w:lvl w:ilvl="4" w:tplc="04070019" w:tentative="1">
      <w:start w:val="1"/>
      <w:numFmt w:val="lowerLetter"/>
      <w:lvlText w:val="%5."/>
      <w:lvlJc w:val="left"/>
      <w:pPr>
        <w:ind w:left="4296" w:hanging="360"/>
      </w:pPr>
    </w:lvl>
    <w:lvl w:ilvl="5" w:tplc="0407001B" w:tentative="1">
      <w:start w:val="1"/>
      <w:numFmt w:val="lowerRoman"/>
      <w:lvlText w:val="%6."/>
      <w:lvlJc w:val="right"/>
      <w:pPr>
        <w:ind w:left="5016" w:hanging="180"/>
      </w:pPr>
    </w:lvl>
    <w:lvl w:ilvl="6" w:tplc="0407000F" w:tentative="1">
      <w:start w:val="1"/>
      <w:numFmt w:val="decimal"/>
      <w:lvlText w:val="%7."/>
      <w:lvlJc w:val="left"/>
      <w:pPr>
        <w:ind w:left="5736" w:hanging="360"/>
      </w:pPr>
    </w:lvl>
    <w:lvl w:ilvl="7" w:tplc="04070019" w:tentative="1">
      <w:start w:val="1"/>
      <w:numFmt w:val="lowerLetter"/>
      <w:lvlText w:val="%8."/>
      <w:lvlJc w:val="left"/>
      <w:pPr>
        <w:ind w:left="6456" w:hanging="360"/>
      </w:pPr>
    </w:lvl>
    <w:lvl w:ilvl="8" w:tplc="0407001B" w:tentative="1">
      <w:start w:val="1"/>
      <w:numFmt w:val="lowerRoman"/>
      <w:lvlText w:val="%9."/>
      <w:lvlJc w:val="right"/>
      <w:pPr>
        <w:ind w:left="7176" w:hanging="180"/>
      </w:pPr>
    </w:lvl>
  </w:abstractNum>
  <w:abstractNum w:abstractNumId="13" w15:restartNumberingAfterBreak="0">
    <w:nsid w:val="6D907CE1"/>
    <w:multiLevelType w:val="hybridMultilevel"/>
    <w:tmpl w:val="06928806"/>
    <w:lvl w:ilvl="0" w:tplc="15629BF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8F5E93"/>
    <w:multiLevelType w:val="hybridMultilevel"/>
    <w:tmpl w:val="8FFC4CC4"/>
    <w:lvl w:ilvl="0" w:tplc="64EAFD68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648319">
    <w:abstractNumId w:val="11"/>
  </w:num>
  <w:num w:numId="2" w16cid:durableId="852769965">
    <w:abstractNumId w:val="12"/>
  </w:num>
  <w:num w:numId="3" w16cid:durableId="1168137499">
    <w:abstractNumId w:val="8"/>
  </w:num>
  <w:num w:numId="4" w16cid:durableId="1208448652">
    <w:abstractNumId w:val="2"/>
  </w:num>
  <w:num w:numId="5" w16cid:durableId="511380156">
    <w:abstractNumId w:val="5"/>
  </w:num>
  <w:num w:numId="6" w16cid:durableId="703138879">
    <w:abstractNumId w:val="14"/>
  </w:num>
  <w:num w:numId="7" w16cid:durableId="1086341836">
    <w:abstractNumId w:val="3"/>
  </w:num>
  <w:num w:numId="8" w16cid:durableId="1331903957">
    <w:abstractNumId w:val="10"/>
  </w:num>
  <w:num w:numId="9" w16cid:durableId="1898974404">
    <w:abstractNumId w:val="1"/>
  </w:num>
  <w:num w:numId="10" w16cid:durableId="2062243001">
    <w:abstractNumId w:val="7"/>
  </w:num>
  <w:num w:numId="11" w16cid:durableId="2029939221">
    <w:abstractNumId w:val="0"/>
  </w:num>
  <w:num w:numId="12" w16cid:durableId="1155759297">
    <w:abstractNumId w:val="9"/>
  </w:num>
  <w:num w:numId="13" w16cid:durableId="1572349840">
    <w:abstractNumId w:val="6"/>
  </w:num>
  <w:num w:numId="14" w16cid:durableId="2017536559">
    <w:abstractNumId w:val="13"/>
  </w:num>
  <w:num w:numId="15" w16cid:durableId="1304041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6D"/>
    <w:rsid w:val="00000296"/>
    <w:rsid w:val="00016F51"/>
    <w:rsid w:val="000615CE"/>
    <w:rsid w:val="000718E8"/>
    <w:rsid w:val="0009314B"/>
    <w:rsid w:val="00093FA2"/>
    <w:rsid w:val="000C028B"/>
    <w:rsid w:val="000E19AA"/>
    <w:rsid w:val="000F189F"/>
    <w:rsid w:val="0011026F"/>
    <w:rsid w:val="00123519"/>
    <w:rsid w:val="001754C4"/>
    <w:rsid w:val="001A56AD"/>
    <w:rsid w:val="001C1396"/>
    <w:rsid w:val="001D0D0A"/>
    <w:rsid w:val="0022716D"/>
    <w:rsid w:val="002356F9"/>
    <w:rsid w:val="00280C13"/>
    <w:rsid w:val="002A70AC"/>
    <w:rsid w:val="002A7F17"/>
    <w:rsid w:val="002C12A4"/>
    <w:rsid w:val="003153B5"/>
    <w:rsid w:val="00317DF1"/>
    <w:rsid w:val="00336E5D"/>
    <w:rsid w:val="00337CE7"/>
    <w:rsid w:val="00347032"/>
    <w:rsid w:val="003840D8"/>
    <w:rsid w:val="003938B3"/>
    <w:rsid w:val="003D1A99"/>
    <w:rsid w:val="003D1BD7"/>
    <w:rsid w:val="003E1968"/>
    <w:rsid w:val="0040183E"/>
    <w:rsid w:val="00413E5C"/>
    <w:rsid w:val="00421491"/>
    <w:rsid w:val="004258A2"/>
    <w:rsid w:val="00452175"/>
    <w:rsid w:val="004868B7"/>
    <w:rsid w:val="004E1479"/>
    <w:rsid w:val="004E5F76"/>
    <w:rsid w:val="00513472"/>
    <w:rsid w:val="00521223"/>
    <w:rsid w:val="00524C8B"/>
    <w:rsid w:val="005509B2"/>
    <w:rsid w:val="00582B66"/>
    <w:rsid w:val="00585503"/>
    <w:rsid w:val="005956C6"/>
    <w:rsid w:val="005C251B"/>
    <w:rsid w:val="00601506"/>
    <w:rsid w:val="0067288C"/>
    <w:rsid w:val="0069432A"/>
    <w:rsid w:val="006A15FB"/>
    <w:rsid w:val="006A5C6C"/>
    <w:rsid w:val="006C3060"/>
    <w:rsid w:val="006D52BA"/>
    <w:rsid w:val="006D5401"/>
    <w:rsid w:val="007043C0"/>
    <w:rsid w:val="00737074"/>
    <w:rsid w:val="007442DE"/>
    <w:rsid w:val="007733F2"/>
    <w:rsid w:val="00786FCA"/>
    <w:rsid w:val="007942E2"/>
    <w:rsid w:val="007A1487"/>
    <w:rsid w:val="007E37A2"/>
    <w:rsid w:val="00822542"/>
    <w:rsid w:val="00860540"/>
    <w:rsid w:val="008C04B3"/>
    <w:rsid w:val="008C67BB"/>
    <w:rsid w:val="008D5A0C"/>
    <w:rsid w:val="008D7E86"/>
    <w:rsid w:val="008E030B"/>
    <w:rsid w:val="008E167D"/>
    <w:rsid w:val="00920DD5"/>
    <w:rsid w:val="0094012B"/>
    <w:rsid w:val="009C30A3"/>
    <w:rsid w:val="00A1719A"/>
    <w:rsid w:val="00A4204C"/>
    <w:rsid w:val="00A44FFD"/>
    <w:rsid w:val="00A90545"/>
    <w:rsid w:val="00AA359C"/>
    <w:rsid w:val="00AA55F9"/>
    <w:rsid w:val="00AD51E7"/>
    <w:rsid w:val="00AE0961"/>
    <w:rsid w:val="00B06376"/>
    <w:rsid w:val="00B22A27"/>
    <w:rsid w:val="00B62E54"/>
    <w:rsid w:val="00B771BB"/>
    <w:rsid w:val="00B82C08"/>
    <w:rsid w:val="00BB539F"/>
    <w:rsid w:val="00BB6F24"/>
    <w:rsid w:val="00C4177D"/>
    <w:rsid w:val="00C45A62"/>
    <w:rsid w:val="00C53CF9"/>
    <w:rsid w:val="00C83014"/>
    <w:rsid w:val="00CE2BE5"/>
    <w:rsid w:val="00D05EC2"/>
    <w:rsid w:val="00D06A10"/>
    <w:rsid w:val="00D202D8"/>
    <w:rsid w:val="00D34CFB"/>
    <w:rsid w:val="00D63530"/>
    <w:rsid w:val="00D756A6"/>
    <w:rsid w:val="00D93C40"/>
    <w:rsid w:val="00DC1A9B"/>
    <w:rsid w:val="00DC59C0"/>
    <w:rsid w:val="00DD41C5"/>
    <w:rsid w:val="00DE7D6E"/>
    <w:rsid w:val="00E07CB6"/>
    <w:rsid w:val="00E215DE"/>
    <w:rsid w:val="00E34303"/>
    <w:rsid w:val="00E35963"/>
    <w:rsid w:val="00E67E60"/>
    <w:rsid w:val="00E705B9"/>
    <w:rsid w:val="00EA63A3"/>
    <w:rsid w:val="00EB5DE7"/>
    <w:rsid w:val="00EC2E62"/>
    <w:rsid w:val="00EE3392"/>
    <w:rsid w:val="00F12FDE"/>
    <w:rsid w:val="00F2027E"/>
    <w:rsid w:val="00F40359"/>
    <w:rsid w:val="00F4367A"/>
    <w:rsid w:val="00F70E9D"/>
    <w:rsid w:val="00F82820"/>
    <w:rsid w:val="00F9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2328BC"/>
  <w15:chartTrackingRefBased/>
  <w15:docId w15:val="{96A7B248-4E3E-4947-81C4-B8B3BA0F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15FB"/>
    <w:pPr>
      <w:spacing w:line="480" w:lineRule="auto"/>
      <w:jc w:val="both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15FB"/>
    <w:pPr>
      <w:keepNext/>
      <w:keepLines/>
      <w:spacing w:before="160" w:after="12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A15FB"/>
    <w:rPr>
      <w:rFonts w:ascii="Times New Roman" w:eastAsiaTheme="majorEastAsia" w:hAnsi="Times New Roman" w:cstheme="majorBidi"/>
      <w:b/>
      <w:kern w:val="0"/>
      <w:sz w:val="32"/>
      <w:szCs w:val="26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6A15FB"/>
    <w:pPr>
      <w:ind w:left="720"/>
      <w:contextualSpacing/>
    </w:p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6A15FB"/>
    <w:rPr>
      <w:rFonts w:ascii="Calibri" w:hAnsi="Calibri"/>
      <w:lang w:val="en-US"/>
    </w:rPr>
  </w:style>
  <w:style w:type="paragraph" w:styleId="KeinLeerraum">
    <w:name w:val="No Spacing"/>
    <w:link w:val="KeinLeerraumZchn"/>
    <w:uiPriority w:val="1"/>
    <w:qFormat/>
    <w:rsid w:val="006A15FB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eorgizout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1</Words>
  <Characters>536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out, Georgi</cp:lastModifiedBy>
  <cp:revision>2</cp:revision>
  <dcterms:created xsi:type="dcterms:W3CDTF">2024-07-09T19:12:00Z</dcterms:created>
  <dcterms:modified xsi:type="dcterms:W3CDTF">2024-07-09T19:12:00Z</dcterms:modified>
</cp:coreProperties>
</file>